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8EEE4" w14:textId="6203C248" w:rsidR="003F6A14" w:rsidRPr="0081184F" w:rsidRDefault="0081184F" w:rsidP="003F6A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to </w:t>
      </w:r>
      <w:r w:rsidR="003F6A14" w:rsidRPr="0081184F">
        <w:rPr>
          <w:rFonts w:ascii="Times New Roman" w:hAnsi="Times New Roman" w:cs="Times New Roman"/>
          <w:i/>
          <w:iCs/>
          <w:u w:val="single"/>
        </w:rPr>
        <w:t xml:space="preserve">Patterns of Lesbian, Gay, Bisexual, Transgender, and Queer Patient Experiences and Receipt of Preventive Services </w:t>
      </w:r>
    </w:p>
    <w:p w14:paraId="3BCCBC4E" w14:textId="45412171" w:rsidR="003F6A14" w:rsidRDefault="003F6A14" w:rsidP="00D02525">
      <w:pPr>
        <w:rPr>
          <w:rFonts w:ascii="Times New Roman" w:hAnsi="Times New Roman" w:cs="Times New Roman"/>
          <w:b/>
          <w:bCs/>
          <w:i/>
          <w:iCs/>
        </w:rPr>
      </w:pPr>
    </w:p>
    <w:p w14:paraId="55FDED9B" w14:textId="2D5F4AFE" w:rsidR="00D02525" w:rsidRPr="003A6C02" w:rsidRDefault="00D02525" w:rsidP="00D02525">
      <w:pPr>
        <w:rPr>
          <w:rFonts w:ascii="Times New Roman" w:hAnsi="Times New Roman" w:cs="Times New Roman"/>
          <w:b/>
          <w:bCs/>
          <w:i/>
          <w:iCs/>
        </w:rPr>
      </w:pPr>
      <w:r w:rsidRPr="003A6C02">
        <w:rPr>
          <w:rFonts w:ascii="Times New Roman" w:hAnsi="Times New Roman" w:cs="Times New Roman"/>
          <w:b/>
          <w:bCs/>
          <w:i/>
          <w:iCs/>
        </w:rPr>
        <w:t>Appendix Figure 1 Distribution of responses to the original LCA indicators</w:t>
      </w:r>
      <w:r w:rsidRPr="003A6C02">
        <w:rPr>
          <w:rFonts w:ascii="Times New Roman" w:hAnsi="Times New Roman" w:cs="Times New Roman"/>
          <w:b/>
          <w:bCs/>
        </w:rPr>
        <w:t xml:space="preserve"> </w:t>
      </w:r>
      <w:r w:rsidRPr="003A6C02">
        <w:rPr>
          <w:rFonts w:ascii="Times New Roman" w:hAnsi="Times New Roman" w:cs="Times New Roman"/>
          <w:b/>
          <w:bCs/>
          <w:i/>
          <w:iCs/>
        </w:rPr>
        <w:t xml:space="preserve">variables (not binarized). </w:t>
      </w:r>
    </w:p>
    <w:p w14:paraId="099142A8" w14:textId="77777777" w:rsidR="00D02525" w:rsidRPr="003A6C02" w:rsidRDefault="00D02525" w:rsidP="00D02525">
      <w:pPr>
        <w:rPr>
          <w:rFonts w:ascii="Times New Roman" w:hAnsi="Times New Roman" w:cs="Times New Roman"/>
        </w:rPr>
      </w:pPr>
      <w:r w:rsidRPr="003A6C02">
        <w:rPr>
          <w:rFonts w:ascii="Times New Roman" w:hAnsi="Times New Roman" w:cs="Times New Roman"/>
          <w:noProof/>
        </w:rPr>
        <w:drawing>
          <wp:inline distT="0" distB="0" distL="0" distR="0" wp14:anchorId="5C3E5B2B" wp14:editId="5F3C5C8E">
            <wp:extent cx="5974080" cy="3576320"/>
            <wp:effectExtent l="0" t="0" r="7620" b="17780"/>
            <wp:docPr id="15331528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1478379-1C27-63E8-C3A8-82100E57A2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B6D75D" w14:textId="77777777" w:rsidR="00D02525" w:rsidRPr="003A6C02" w:rsidRDefault="00D02525" w:rsidP="00D02525">
      <w:pPr>
        <w:rPr>
          <w:rFonts w:ascii="Times New Roman" w:hAnsi="Times New Roman" w:cs="Times New Roman"/>
        </w:rPr>
      </w:pPr>
    </w:p>
    <w:p w14:paraId="1570C455" w14:textId="77777777" w:rsidR="00D02525" w:rsidRPr="003A6C02" w:rsidRDefault="00D02525" w:rsidP="00D02525">
      <w:pPr>
        <w:spacing w:line="480" w:lineRule="auto"/>
        <w:rPr>
          <w:rFonts w:ascii="Times New Roman" w:hAnsi="Times New Roman" w:cs="Times New Roman"/>
        </w:rPr>
      </w:pPr>
      <w:r w:rsidRPr="003A6C02">
        <w:rPr>
          <w:rFonts w:ascii="Times New Roman" w:hAnsi="Times New Roman" w:cs="Times New Roman"/>
        </w:rPr>
        <w:t xml:space="preserve">Categorical variables with 5+ levels are often treated as a continuous variable in SEM. However, the mathematical assumption is that the data are normally distributed. Nonnormally distributed data are more likely to be biased (increase the AIC/BIC and reject appropriate models), as is the case for responses to the 3 negative healthcare experience indicators. </w:t>
      </w:r>
    </w:p>
    <w:p w14:paraId="2228B78A" w14:textId="77777777" w:rsidR="00D02525" w:rsidRPr="003A6C02" w:rsidRDefault="00D02525" w:rsidP="00D02525">
      <w:pPr>
        <w:rPr>
          <w:rFonts w:ascii="Times New Roman" w:hAnsi="Times New Roman" w:cs="Times New Roman"/>
        </w:rPr>
      </w:pPr>
    </w:p>
    <w:p w14:paraId="0F15E7A0" w14:textId="77777777" w:rsidR="00D02525" w:rsidRPr="003A6C02" w:rsidRDefault="00D02525" w:rsidP="00D02525">
      <w:pPr>
        <w:rPr>
          <w:rFonts w:ascii="Times New Roman" w:hAnsi="Times New Roman" w:cs="Times New Roman"/>
        </w:rPr>
      </w:pPr>
    </w:p>
    <w:p w14:paraId="5663AB55" w14:textId="77777777" w:rsidR="00D02525" w:rsidRPr="003A6C02" w:rsidRDefault="00D02525" w:rsidP="00D02525">
      <w:pPr>
        <w:rPr>
          <w:rFonts w:ascii="Times New Roman" w:hAnsi="Times New Roman" w:cs="Times New Roman"/>
        </w:rPr>
      </w:pPr>
    </w:p>
    <w:p w14:paraId="48B0BD49" w14:textId="77777777" w:rsidR="00D02525" w:rsidRDefault="00D02525" w:rsidP="00D02525">
      <w:pPr>
        <w:rPr>
          <w:rFonts w:ascii="Times New Roman" w:hAnsi="Times New Roman" w:cs="Times New Roman"/>
        </w:rPr>
      </w:pPr>
    </w:p>
    <w:p w14:paraId="3F5A7874" w14:textId="77777777" w:rsidR="00D02525" w:rsidRPr="003A6C02" w:rsidRDefault="00D02525" w:rsidP="00D02525">
      <w:pPr>
        <w:rPr>
          <w:rFonts w:ascii="Times New Roman" w:hAnsi="Times New Roman" w:cs="Times New Roman"/>
        </w:rPr>
      </w:pPr>
    </w:p>
    <w:p w14:paraId="0CCBD94E" w14:textId="77777777" w:rsidR="00D02525" w:rsidRPr="003A6C02" w:rsidRDefault="00D02525" w:rsidP="00D02525">
      <w:pPr>
        <w:rPr>
          <w:rFonts w:ascii="Times New Roman" w:hAnsi="Times New Roman" w:cs="Times New Roman"/>
        </w:rPr>
      </w:pPr>
    </w:p>
    <w:p w14:paraId="035C2CAD" w14:textId="77777777" w:rsidR="00D02525" w:rsidRPr="003A6C02" w:rsidRDefault="00D02525" w:rsidP="00D02525">
      <w:pPr>
        <w:rPr>
          <w:rFonts w:ascii="Times New Roman" w:hAnsi="Times New Roman" w:cs="Times New Roman"/>
        </w:rPr>
      </w:pPr>
    </w:p>
    <w:p w14:paraId="022AAA30" w14:textId="77777777" w:rsidR="00D02525" w:rsidRDefault="00D02525" w:rsidP="00D02525">
      <w:pPr>
        <w:rPr>
          <w:rFonts w:ascii="Times New Roman" w:hAnsi="Times New Roman" w:cs="Times New Roman"/>
        </w:rPr>
      </w:pPr>
    </w:p>
    <w:p w14:paraId="596C479D" w14:textId="77777777" w:rsidR="00D02525" w:rsidRPr="003A6C02" w:rsidRDefault="00D02525" w:rsidP="00D02525">
      <w:pPr>
        <w:rPr>
          <w:rFonts w:ascii="Times New Roman" w:hAnsi="Times New Roman" w:cs="Times New Roman"/>
        </w:rPr>
      </w:pPr>
    </w:p>
    <w:p w14:paraId="39CFB5E6" w14:textId="77777777" w:rsidR="00D02525" w:rsidRPr="003A6C02" w:rsidRDefault="00D02525" w:rsidP="00D02525">
      <w:pPr>
        <w:rPr>
          <w:rFonts w:ascii="Times New Roman" w:hAnsi="Times New Roman" w:cs="Times New Roman"/>
        </w:rPr>
      </w:pPr>
    </w:p>
    <w:p w14:paraId="53916F05" w14:textId="77777777" w:rsidR="00D02525" w:rsidRDefault="00D02525" w:rsidP="00D02525">
      <w:pPr>
        <w:rPr>
          <w:rFonts w:ascii="Times New Roman" w:hAnsi="Times New Roman" w:cs="Times New Roman"/>
          <w:i/>
          <w:iCs/>
        </w:rPr>
      </w:pPr>
    </w:p>
    <w:p w14:paraId="0D5CF7F9" w14:textId="77777777" w:rsidR="00D02525" w:rsidRDefault="00D02525" w:rsidP="00D02525">
      <w:pPr>
        <w:rPr>
          <w:rFonts w:ascii="Times New Roman" w:hAnsi="Times New Roman" w:cs="Times New Roman"/>
          <w:i/>
          <w:iCs/>
        </w:rPr>
      </w:pPr>
    </w:p>
    <w:p w14:paraId="42A1C72D" w14:textId="77777777" w:rsidR="00D02525" w:rsidRPr="003A6C02" w:rsidRDefault="00D02525" w:rsidP="00D02525">
      <w:pPr>
        <w:rPr>
          <w:rFonts w:ascii="Times New Roman" w:hAnsi="Times New Roman" w:cs="Times New Roman"/>
          <w:i/>
          <w:iCs/>
        </w:rPr>
      </w:pPr>
    </w:p>
    <w:p w14:paraId="5362DA45" w14:textId="77777777" w:rsidR="00D02525" w:rsidRPr="003A6C02" w:rsidRDefault="00D02525" w:rsidP="00D02525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06"/>
        <w:gridCol w:w="894"/>
        <w:gridCol w:w="1639"/>
        <w:gridCol w:w="1511"/>
        <w:gridCol w:w="1236"/>
        <w:gridCol w:w="1313"/>
        <w:gridCol w:w="1351"/>
      </w:tblGrid>
      <w:tr w:rsidR="00D02525" w:rsidRPr="003A6C02" w14:paraId="7E482492" w14:textId="77777777" w:rsidTr="00A9209E"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C6981" w14:textId="77777777" w:rsidR="00D02525" w:rsidRPr="003A6C02" w:rsidRDefault="00D02525" w:rsidP="00A9209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A6C0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ppendix Tabl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  <w:r w:rsidRPr="003A6C0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. Healthcare Equality Index Scores of Healthcare Facilities 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Q-SNAPS</w:t>
            </w:r>
            <w:r w:rsidRPr="003A6C0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ample states</w:t>
            </w:r>
          </w:p>
        </w:tc>
      </w:tr>
      <w:tr w:rsidR="00D02525" w:rsidRPr="003A6C02" w14:paraId="648F69F2" w14:textId="77777777" w:rsidTr="00A9209E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FE369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FC0C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94E73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Independently Researched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34F72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Total Participat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B8EB3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Leaders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2B0A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Top Performer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F973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Participants</w:t>
            </w:r>
          </w:p>
        </w:tc>
      </w:tr>
      <w:tr w:rsidR="00D02525" w:rsidRPr="003A6C02" w14:paraId="70504C6A" w14:textId="77777777" w:rsidTr="00A9209E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05974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4B099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7C85A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E1EC1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EA7E8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C484B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E5D5C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7</w:t>
            </w:r>
          </w:p>
        </w:tc>
      </w:tr>
      <w:tr w:rsidR="00D02525" w:rsidRPr="003A6C02" w14:paraId="351DA2A4" w14:textId="77777777" w:rsidTr="00A9209E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06EF9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E3905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E6A9B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8478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29FFF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0E083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1EA7D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3</w:t>
            </w:r>
          </w:p>
        </w:tc>
      </w:tr>
      <w:tr w:rsidR="00D02525" w:rsidRPr="003A6C02" w14:paraId="19AD54F2" w14:textId="77777777" w:rsidTr="00A9209E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53044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96D80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ACEAC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6A09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BB508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CE4FA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901F8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3</w:t>
            </w:r>
          </w:p>
        </w:tc>
      </w:tr>
      <w:tr w:rsidR="00D02525" w:rsidRPr="003A6C02" w14:paraId="47E5C315" w14:textId="77777777" w:rsidTr="00A9209E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09731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Alabama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4ED06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5B7D3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9FFC8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6653C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696DF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6CE50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>0</w:t>
            </w:r>
          </w:p>
        </w:tc>
      </w:tr>
      <w:tr w:rsidR="00D02525" w:rsidRPr="003A6C02" w14:paraId="5E9348E1" w14:textId="77777777" w:rsidTr="00A9209E"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9C54F" w14:textId="77777777" w:rsidR="00D02525" w:rsidRPr="003A6C02" w:rsidRDefault="00D02525" w:rsidP="00A9209E">
            <w:pPr>
              <w:rPr>
                <w:rFonts w:ascii="Times New Roman" w:hAnsi="Times New Roman" w:cs="Times New Roman"/>
              </w:rPr>
            </w:pPr>
            <w:r w:rsidRPr="003A6C02">
              <w:rPr>
                <w:rFonts w:ascii="Times New Roman" w:hAnsi="Times New Roman" w:cs="Times New Roman"/>
              </w:rPr>
              <w:t xml:space="preserve">Healthcare Equality Index data accessed at </w:t>
            </w:r>
            <w:hyperlink r:id="rId5" w:history="1">
              <w:r w:rsidRPr="003A6C02">
                <w:rPr>
                  <w:rStyle w:val="Hyperlink"/>
                  <w:rFonts w:ascii="Times New Roman" w:hAnsi="Times New Roman" w:cs="Times New Roman"/>
                </w:rPr>
                <w:t>https://www.hrc.org/resources/healthcare-facilities/search/p2?q=georgia</w:t>
              </w:r>
            </w:hyperlink>
          </w:p>
        </w:tc>
      </w:tr>
    </w:tbl>
    <w:p w14:paraId="535FD021" w14:textId="77777777" w:rsidR="00D02525" w:rsidRPr="003A6C02" w:rsidRDefault="00D02525" w:rsidP="00D02525">
      <w:pPr>
        <w:rPr>
          <w:rFonts w:ascii="Times New Roman" w:hAnsi="Times New Roman" w:cs="Times New Roman"/>
        </w:rPr>
      </w:pPr>
    </w:p>
    <w:p w14:paraId="41F7C4F8" w14:textId="5713EBF7" w:rsidR="00D02525" w:rsidRPr="003A6C02" w:rsidRDefault="00D02525" w:rsidP="00796A79">
      <w:pPr>
        <w:spacing w:line="480" w:lineRule="auto"/>
        <w:rPr>
          <w:rFonts w:ascii="Times New Roman" w:hAnsi="Times New Roman" w:cs="Times New Roman"/>
        </w:rPr>
      </w:pPr>
      <w:r w:rsidRPr="003A6C02">
        <w:rPr>
          <w:rFonts w:ascii="Times New Roman" w:eastAsia="Times New Roman" w:hAnsi="Times New Roman" w:cs="Times New Roman"/>
          <w:i/>
          <w:iCs/>
          <w:color w:val="000000"/>
        </w:rPr>
        <w:t xml:space="preserve">Assessing non-random missingness from Wave 1 to Wave 2. </w:t>
      </w:r>
      <w:r w:rsidRPr="003A6C02">
        <w:rPr>
          <w:rFonts w:ascii="Times New Roman" w:hAnsi="Times New Roman" w:cs="Times New Roman"/>
        </w:rPr>
        <w:t>Respondents who were lost to follow up at Wave 2 were more likely to report “</w:t>
      </w:r>
      <w:r w:rsidRPr="003A6C02">
        <w:rPr>
          <w:rFonts w:ascii="Times New Roman" w:hAnsi="Times New Roman" w:cs="Times New Roman"/>
          <w:i/>
          <w:iCs/>
        </w:rPr>
        <w:t>No, I don’t need or want</w:t>
      </w:r>
      <w:r w:rsidRPr="003A6C02">
        <w:rPr>
          <w:rFonts w:ascii="Times New Roman" w:hAnsi="Times New Roman" w:cs="Times New Roman"/>
        </w:rPr>
        <w:t xml:space="preserve">, </w:t>
      </w:r>
      <w:r w:rsidRPr="003A6C02">
        <w:rPr>
          <w:rFonts w:ascii="Times New Roman" w:hAnsi="Times New Roman" w:cs="Times New Roman"/>
          <w:i/>
          <w:iCs/>
        </w:rPr>
        <w:t>No, I cannot find</w:t>
      </w:r>
      <w:r w:rsidRPr="003A6C02">
        <w:rPr>
          <w:rFonts w:ascii="Times New Roman" w:hAnsi="Times New Roman" w:cs="Times New Roman"/>
        </w:rPr>
        <w:t xml:space="preserve">, </w:t>
      </w:r>
      <w:r w:rsidRPr="003A6C02">
        <w:rPr>
          <w:rFonts w:ascii="Times New Roman" w:hAnsi="Times New Roman" w:cs="Times New Roman"/>
          <w:i/>
          <w:iCs/>
        </w:rPr>
        <w:t xml:space="preserve">I don’t know, </w:t>
      </w:r>
      <w:r w:rsidRPr="003A6C02">
        <w:rPr>
          <w:rFonts w:ascii="Times New Roman" w:hAnsi="Times New Roman" w:cs="Times New Roman"/>
        </w:rPr>
        <w:t xml:space="preserve">or to skip the question about whether </w:t>
      </w:r>
      <w:r w:rsidR="00797C86" w:rsidRPr="0044128C">
        <w:rPr>
          <w:rFonts w:ascii="Times New Roman" w:hAnsi="Times New Roman" w:cs="Times New Roman"/>
        </w:rPr>
        <w:t>their providers’ clinical and cultural competence, or lack thereof, for working with LGBTQ+ patients.</w:t>
      </w:r>
    </w:p>
    <w:p w14:paraId="7CBDA5B9" w14:textId="594C3948" w:rsidR="0092549B" w:rsidRDefault="0092549B">
      <w:pPr>
        <w:rPr>
          <w:rFonts w:ascii="Times New Roman" w:hAnsi="Times New Roman" w:cs="Times New Roman"/>
        </w:rPr>
      </w:pPr>
    </w:p>
    <w:sectPr w:rsidR="00925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9B"/>
    <w:rsid w:val="00090768"/>
    <w:rsid w:val="000E771D"/>
    <w:rsid w:val="00121258"/>
    <w:rsid w:val="002106C8"/>
    <w:rsid w:val="002412F0"/>
    <w:rsid w:val="00333FC1"/>
    <w:rsid w:val="003F6A14"/>
    <w:rsid w:val="00441406"/>
    <w:rsid w:val="00451A3E"/>
    <w:rsid w:val="005378C4"/>
    <w:rsid w:val="00662623"/>
    <w:rsid w:val="006E776E"/>
    <w:rsid w:val="00796A79"/>
    <w:rsid w:val="00797C86"/>
    <w:rsid w:val="0081184F"/>
    <w:rsid w:val="0092549B"/>
    <w:rsid w:val="00AA05F8"/>
    <w:rsid w:val="00BA17F3"/>
    <w:rsid w:val="00C7455B"/>
    <w:rsid w:val="00D02525"/>
    <w:rsid w:val="00DC13CD"/>
    <w:rsid w:val="00F459B5"/>
    <w:rsid w:val="00FC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79A7B"/>
  <w15:chartTrackingRefBased/>
  <w15:docId w15:val="{FE5998C0-404F-1749-B491-7A4715B49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49B"/>
  </w:style>
  <w:style w:type="paragraph" w:styleId="Heading1">
    <w:name w:val="heading 1"/>
    <w:basedOn w:val="Normal"/>
    <w:next w:val="Normal"/>
    <w:link w:val="Heading1Char"/>
    <w:uiPriority w:val="9"/>
    <w:qFormat/>
    <w:rsid w:val="009254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4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4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4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4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4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4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4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4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4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4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4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4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4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4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4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4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4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4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4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4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4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4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4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4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4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4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49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0252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02525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hrc.org/resources/healthcare-facilities/search/p2?q=georgia" TargetMode="Externa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tran/Dropbox/LCA%20Affirming%20Care/Stata/Likert%20Indicator%20Distribu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7597701729591504"/>
          <c:y val="2.1739130434782608E-2"/>
          <c:w val="0.59517682885793122"/>
          <c:h val="0.8612535208299676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4</c:f>
              <c:strCache>
                <c:ptCount val="1"/>
                <c:pt idx="0">
                  <c:v>1 Alway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:$J$3</c:f>
              <c:strCache>
                <c:ptCount val="7"/>
                <c:pt idx="0">
                  <c:v>Friendly Materials</c:v>
                </c:pt>
                <c:pt idx="1">
                  <c:v>Inclusive Language</c:v>
                </c:pt>
                <c:pt idx="2">
                  <c:v>Comfortable Discussing Care</c:v>
                </c:pt>
                <c:pt idx="3">
                  <c:v>Concerns Addressed</c:v>
                </c:pt>
                <c:pt idx="4">
                  <c:v>Asked Invasive Questions</c:v>
                </c:pt>
                <c:pt idx="5">
                  <c:v>Told to Seek Care Elsewhere</c:v>
                </c:pt>
                <c:pt idx="6">
                  <c:v>Teach Clinician</c:v>
                </c:pt>
              </c:strCache>
            </c:strRef>
          </c:cat>
          <c:val>
            <c:numRef>
              <c:f>Sheet1!$D$4:$J$4</c:f>
              <c:numCache>
                <c:formatCode>0</c:formatCode>
                <c:ptCount val="7"/>
                <c:pt idx="0">
                  <c:v>18.87</c:v>
                </c:pt>
                <c:pt idx="1">
                  <c:v>34.17</c:v>
                </c:pt>
                <c:pt idx="2">
                  <c:v>68.34</c:v>
                </c:pt>
                <c:pt idx="3">
                  <c:v>42.35</c:v>
                </c:pt>
                <c:pt idx="4">
                  <c:v>1.05</c:v>
                </c:pt>
                <c:pt idx="5">
                  <c:v>0.52</c:v>
                </c:pt>
                <c:pt idx="6">
                  <c:v>1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8C-E54F-BDC7-DCB259754177}"/>
            </c:ext>
          </c:extLst>
        </c:ser>
        <c:ser>
          <c:idx val="1"/>
          <c:order val="1"/>
          <c:tx>
            <c:strRef>
              <c:f>Sheet1!$C$5</c:f>
              <c:strCache>
                <c:ptCount val="1"/>
                <c:pt idx="0">
                  <c:v>2 Ofte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:$J$3</c:f>
              <c:strCache>
                <c:ptCount val="7"/>
                <c:pt idx="0">
                  <c:v>Friendly Materials</c:v>
                </c:pt>
                <c:pt idx="1">
                  <c:v>Inclusive Language</c:v>
                </c:pt>
                <c:pt idx="2">
                  <c:v>Comfortable Discussing Care</c:v>
                </c:pt>
                <c:pt idx="3">
                  <c:v>Concerns Addressed</c:v>
                </c:pt>
                <c:pt idx="4">
                  <c:v>Asked Invasive Questions</c:v>
                </c:pt>
                <c:pt idx="5">
                  <c:v>Told to Seek Care Elsewhere</c:v>
                </c:pt>
                <c:pt idx="6">
                  <c:v>Teach Clinician</c:v>
                </c:pt>
              </c:strCache>
            </c:strRef>
          </c:cat>
          <c:val>
            <c:numRef>
              <c:f>Sheet1!$D$5:$J$5</c:f>
              <c:numCache>
                <c:formatCode>0</c:formatCode>
                <c:ptCount val="7"/>
                <c:pt idx="0">
                  <c:v>5.87</c:v>
                </c:pt>
                <c:pt idx="1">
                  <c:v>13.42</c:v>
                </c:pt>
                <c:pt idx="2">
                  <c:v>16.77</c:v>
                </c:pt>
                <c:pt idx="3">
                  <c:v>26.52</c:v>
                </c:pt>
                <c:pt idx="4">
                  <c:v>0.31</c:v>
                </c:pt>
                <c:pt idx="5">
                  <c:v>1.05</c:v>
                </c:pt>
                <c:pt idx="6">
                  <c:v>2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8C-E54F-BDC7-DCB259754177}"/>
            </c:ext>
          </c:extLst>
        </c:ser>
        <c:ser>
          <c:idx val="2"/>
          <c:order val="2"/>
          <c:tx>
            <c:strRef>
              <c:f>Sheet1!$C$6</c:f>
              <c:strCache>
                <c:ptCount val="1"/>
                <c:pt idx="0">
                  <c:v>3 Sometimes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:$J$3</c:f>
              <c:strCache>
                <c:ptCount val="7"/>
                <c:pt idx="0">
                  <c:v>Friendly Materials</c:v>
                </c:pt>
                <c:pt idx="1">
                  <c:v>Inclusive Language</c:v>
                </c:pt>
                <c:pt idx="2">
                  <c:v>Comfortable Discussing Care</c:v>
                </c:pt>
                <c:pt idx="3">
                  <c:v>Concerns Addressed</c:v>
                </c:pt>
                <c:pt idx="4">
                  <c:v>Asked Invasive Questions</c:v>
                </c:pt>
                <c:pt idx="5">
                  <c:v>Told to Seek Care Elsewhere</c:v>
                </c:pt>
                <c:pt idx="6">
                  <c:v>Teach Clinician</c:v>
                </c:pt>
              </c:strCache>
            </c:strRef>
          </c:cat>
          <c:val>
            <c:numRef>
              <c:f>Sheet1!$D$6:$J$6</c:f>
              <c:numCache>
                <c:formatCode>0</c:formatCode>
                <c:ptCount val="7"/>
                <c:pt idx="0">
                  <c:v>8.91</c:v>
                </c:pt>
                <c:pt idx="1">
                  <c:v>13.1</c:v>
                </c:pt>
                <c:pt idx="2">
                  <c:v>6.6</c:v>
                </c:pt>
                <c:pt idx="3">
                  <c:v>8.07</c:v>
                </c:pt>
                <c:pt idx="4">
                  <c:v>1.99</c:v>
                </c:pt>
                <c:pt idx="5">
                  <c:v>2.94</c:v>
                </c:pt>
                <c:pt idx="6">
                  <c:v>4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8C-E54F-BDC7-DCB259754177}"/>
            </c:ext>
          </c:extLst>
        </c:ser>
        <c:ser>
          <c:idx val="3"/>
          <c:order val="3"/>
          <c:tx>
            <c:strRef>
              <c:f>Sheet1!$C$7</c:f>
              <c:strCache>
                <c:ptCount val="1"/>
                <c:pt idx="0">
                  <c:v>4 Rarely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:$J$3</c:f>
              <c:strCache>
                <c:ptCount val="7"/>
                <c:pt idx="0">
                  <c:v>Friendly Materials</c:v>
                </c:pt>
                <c:pt idx="1">
                  <c:v>Inclusive Language</c:v>
                </c:pt>
                <c:pt idx="2">
                  <c:v>Comfortable Discussing Care</c:v>
                </c:pt>
                <c:pt idx="3">
                  <c:v>Concerns Addressed</c:v>
                </c:pt>
                <c:pt idx="4">
                  <c:v>Asked Invasive Questions</c:v>
                </c:pt>
                <c:pt idx="5">
                  <c:v>Told to Seek Care Elsewhere</c:v>
                </c:pt>
                <c:pt idx="6">
                  <c:v>Teach Clinician</c:v>
                </c:pt>
              </c:strCache>
            </c:strRef>
          </c:cat>
          <c:val>
            <c:numRef>
              <c:f>Sheet1!$D$7:$J$7</c:f>
              <c:numCache>
                <c:formatCode>0</c:formatCode>
                <c:ptCount val="7"/>
                <c:pt idx="0">
                  <c:v>11.22</c:v>
                </c:pt>
                <c:pt idx="1">
                  <c:v>7.76</c:v>
                </c:pt>
                <c:pt idx="2">
                  <c:v>1.99</c:v>
                </c:pt>
                <c:pt idx="3">
                  <c:v>2.62</c:v>
                </c:pt>
                <c:pt idx="4">
                  <c:v>2.2000000000000002</c:v>
                </c:pt>
                <c:pt idx="5">
                  <c:v>2.31</c:v>
                </c:pt>
                <c:pt idx="6">
                  <c:v>6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68C-E54F-BDC7-DCB259754177}"/>
            </c:ext>
          </c:extLst>
        </c:ser>
        <c:ser>
          <c:idx val="4"/>
          <c:order val="4"/>
          <c:tx>
            <c:strRef>
              <c:f>Sheet1!$C$8</c:f>
              <c:strCache>
                <c:ptCount val="1"/>
                <c:pt idx="0">
                  <c:v>5 Never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:$J$3</c:f>
              <c:strCache>
                <c:ptCount val="7"/>
                <c:pt idx="0">
                  <c:v>Friendly Materials</c:v>
                </c:pt>
                <c:pt idx="1">
                  <c:v>Inclusive Language</c:v>
                </c:pt>
                <c:pt idx="2">
                  <c:v>Comfortable Discussing Care</c:v>
                </c:pt>
                <c:pt idx="3">
                  <c:v>Concerns Addressed</c:v>
                </c:pt>
                <c:pt idx="4">
                  <c:v>Asked Invasive Questions</c:v>
                </c:pt>
                <c:pt idx="5">
                  <c:v>Told to Seek Care Elsewhere</c:v>
                </c:pt>
                <c:pt idx="6">
                  <c:v>Teach Clinician</c:v>
                </c:pt>
              </c:strCache>
            </c:strRef>
          </c:cat>
          <c:val>
            <c:numRef>
              <c:f>Sheet1!$D$8:$J$8</c:f>
              <c:numCache>
                <c:formatCode>0</c:formatCode>
                <c:ptCount val="7"/>
                <c:pt idx="0">
                  <c:v>55.14</c:v>
                </c:pt>
                <c:pt idx="1">
                  <c:v>31.55</c:v>
                </c:pt>
                <c:pt idx="2">
                  <c:v>6.29</c:v>
                </c:pt>
                <c:pt idx="3">
                  <c:v>20.440000000000001</c:v>
                </c:pt>
                <c:pt idx="4">
                  <c:v>94.44</c:v>
                </c:pt>
                <c:pt idx="5">
                  <c:v>93.19</c:v>
                </c:pt>
                <c:pt idx="6">
                  <c:v>84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68C-E54F-BDC7-DCB25975417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894028863"/>
        <c:axId val="893589727"/>
      </c:barChart>
      <c:catAx>
        <c:axId val="8940288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/>
                  <a:t>Domain of Clinical and Cultural Comptence towards LGBTQ+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3589727"/>
        <c:crosses val="autoZero"/>
        <c:auto val="1"/>
        <c:lblAlgn val="ctr"/>
        <c:lblOffset val="100"/>
        <c:noMultiLvlLbl val="0"/>
      </c:catAx>
      <c:valAx>
        <c:axId val="8935897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% of Responden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4028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408749941760238E-4"/>
          <c:y val="0.96648361395537019"/>
          <c:w val="0.33539635652052369"/>
          <c:h val="3.35163860446297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Nathaniel</dc:creator>
  <cp:keywords/>
  <dc:description/>
  <cp:lastModifiedBy>Tran, Nathaniel</cp:lastModifiedBy>
  <cp:revision>12</cp:revision>
  <dcterms:created xsi:type="dcterms:W3CDTF">2024-10-24T17:27:00Z</dcterms:created>
  <dcterms:modified xsi:type="dcterms:W3CDTF">2025-04-17T02:35:00Z</dcterms:modified>
</cp:coreProperties>
</file>